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882AA" w14:textId="77777777" w:rsidR="00466F78" w:rsidRDefault="00466F78" w:rsidP="00466F78">
      <w:pPr>
        <w:spacing w:line="480" w:lineRule="auto"/>
        <w:rPr>
          <w:color w:val="231F20"/>
        </w:rPr>
      </w:pPr>
      <w:r>
        <w:rPr>
          <w:color w:val="231F20"/>
        </w:rPr>
        <w:t xml:space="preserve">Table S1. </w:t>
      </w:r>
      <w:r w:rsidRPr="00C74EBF">
        <w:rPr>
          <w:color w:val="231F20"/>
        </w:rPr>
        <w:t xml:space="preserve">Taxon sample list, including institution, locality, and </w:t>
      </w:r>
      <w:proofErr w:type="spellStart"/>
      <w:r w:rsidRPr="00C74EBF">
        <w:rPr>
          <w:color w:val="231F20"/>
        </w:rPr>
        <w:t>genBank</w:t>
      </w:r>
      <w:proofErr w:type="spellEnd"/>
      <w:r w:rsidRPr="00C74EBF">
        <w:rPr>
          <w:color w:val="231F20"/>
        </w:rPr>
        <w:t xml:space="preserve"> accession number per locus.</w:t>
      </w:r>
    </w:p>
    <w:tbl>
      <w:tblPr>
        <w:tblW w:w="92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2600"/>
        <w:gridCol w:w="2777"/>
        <w:gridCol w:w="1240"/>
        <w:gridCol w:w="2304"/>
      </w:tblGrid>
      <w:tr w:rsidR="00466F78" w:rsidRPr="003A16CF" w14:paraId="62556310" w14:textId="77777777" w:rsidTr="00466F78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897B0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3A16CF">
              <w:rPr>
                <w:color w:val="000000"/>
                <w:sz w:val="20"/>
                <w:szCs w:val="20"/>
              </w:rPr>
              <w:t>N°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41185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4F1A1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A9D54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COI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68DF8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466F78" w:rsidRPr="003A16CF" w14:paraId="1435F14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64F2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6C0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oncepcion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033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42A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FJ36070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03E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9</w:t>
            </w:r>
          </w:p>
        </w:tc>
      </w:tr>
      <w:tr w:rsidR="00466F78" w:rsidRPr="003A16CF" w14:paraId="15B30E3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701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CB6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oncepcion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900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336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FJ3607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247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9</w:t>
            </w:r>
          </w:p>
        </w:tc>
      </w:tr>
      <w:tr w:rsidR="00466F78" w:rsidRPr="003A16CF" w14:paraId="6B8DC02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536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7BF3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holchol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D17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Imperial River, Chol-Chol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F1A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HQ2362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DC8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cken-Grissom et al. 2011</w:t>
            </w:r>
          </w:p>
        </w:tc>
      </w:tr>
      <w:tr w:rsidR="00466F78" w:rsidRPr="003A16CF" w14:paraId="03D4330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1F96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96BC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holchol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6A9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Imperial River, Chol-Chol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D07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HQ23629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16B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cken-Grissom et al. 2011</w:t>
            </w:r>
          </w:p>
        </w:tc>
      </w:tr>
      <w:tr w:rsidR="00466F78" w:rsidRPr="003A16CF" w14:paraId="508F50B8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CD5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2E8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rostrat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428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Valdivia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iñihu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7D2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HQ2362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E17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cken-Grissom et al. 2011</w:t>
            </w:r>
          </w:p>
        </w:tc>
      </w:tr>
      <w:tr w:rsidR="00466F78" w:rsidRPr="003A16CF" w14:paraId="12673DA1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8F6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B6E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rostrat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0DF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Valdivia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iñihu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3B5B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HQ23625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D4D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cken-Grissom et al. 2011</w:t>
            </w:r>
          </w:p>
        </w:tc>
      </w:tr>
      <w:tr w:rsidR="00466F78" w:rsidRPr="003A16CF" w14:paraId="4188CEF6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0BF4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478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laevis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talcahuan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3FF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Lircay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Maule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CCFB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772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414CCF81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8B42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3F4B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laevis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talcahuan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CB5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Torreón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Ñubl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405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0A6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0E818D6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5E6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8DC1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laevis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F40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Trebul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Maipo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FB3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7A6B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AFC834C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ABE7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6E9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laevis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A77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Trebul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Maipo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6FC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D0B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24B579B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E8C1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0E8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pewenchae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1A4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í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Bí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Icalm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F49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A31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210914F7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B9109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F68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pewenchae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DD2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í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Bí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Icalm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DC2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28C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D993967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03D2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830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raucani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7BF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Chaimávid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Bí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Bí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72E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C12B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1E92399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19C1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EC55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raucani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766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Chaimávid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Bí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Bí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710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1B2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CD4E46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7A2C4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E82E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spectabili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28A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Imperial River, Chol-Chol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063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9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BE9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6DA891DB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CC30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0AA7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bta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91D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Valdivia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iñihu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CC6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CA8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3105049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5F4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86E6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bta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30D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upan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C21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83E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F3BF06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02E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E722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riolimay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B1F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Negr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Moquehue-Aluminé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Lake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DD1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5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BA8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5613C36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98AF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3A8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riolimay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304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Negr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Moquehue-Aluminé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Lake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F3B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9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070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AB39CE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D031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A2D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176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aule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A99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607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09F37D95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3F49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B1C7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0C7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aule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FDA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8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FA5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23BF252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6EA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FF5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bahamonde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A46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Huillin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Tucapel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615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9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C86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6D9E7CA6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8F3F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546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alacaluf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D33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Rosselot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6A9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FJ4717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615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Xu et al. 2009</w:t>
            </w:r>
          </w:p>
        </w:tc>
      </w:tr>
      <w:tr w:rsidR="00466F78" w:rsidRPr="003A16CF" w14:paraId="620F51F0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E1C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FB65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mann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12A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Valdivia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7D0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CEF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67C17AF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593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D54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mann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91A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Valdivia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AEE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D27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2480E47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7E3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2EE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denticulat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C71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upan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2E6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E5DB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2886CF18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78C1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9328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denticulat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0F9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upan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Lake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303B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8B3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1489C90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86F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6563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denticulat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denticulat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459C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Chifín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5CA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C2E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7BCD5A6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2457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0A40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denticulat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denticulat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C219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Chifín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D1F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C3B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BF8318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5B10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393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hueicoll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135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Hueicoll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4C4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A2D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369011FF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22A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B6D0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hueicoll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8285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Bueno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Hueicoll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AF8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10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B08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47876D0D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2D4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5EE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papud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8B4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Aconcagua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Rabuc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134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05007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BD7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2</w:t>
            </w:r>
          </w:p>
        </w:tc>
      </w:tr>
      <w:tr w:rsidR="00466F78" w:rsidRPr="003A16CF" w14:paraId="57A5845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5800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CE65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expans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BCBB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La Araucana stream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Hualqui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>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02B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end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E37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66F78" w:rsidRPr="003A16CF" w14:paraId="5D37822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6F86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1576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expans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290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San Onofre stream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Hualqui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>, Ch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F79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end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340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66F78" w:rsidRPr="003A16CF" w14:paraId="5840CCD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060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8A9F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ancinha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B93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9F4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FJ3607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918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9</w:t>
            </w:r>
          </w:p>
        </w:tc>
      </w:tr>
      <w:tr w:rsidR="00466F78" w:rsidRPr="003A16CF" w14:paraId="73CCFDB8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9FF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69C1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ogirostr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D77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Taquari-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05E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9EE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03FB7AA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6FD6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1F1E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udwig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621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F6C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H2121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5E5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Zimmermann et al. 2019</w:t>
            </w:r>
          </w:p>
        </w:tc>
      </w:tr>
      <w:tr w:rsidR="00466F78" w:rsidRPr="003A16CF" w14:paraId="2CFE27A8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88A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222C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franc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DD3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B116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H9986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330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artholomei-Santos et al. 2019</w:t>
            </w:r>
          </w:p>
        </w:tc>
      </w:tr>
      <w:tr w:rsidR="00466F78" w:rsidRPr="003A16CF" w14:paraId="20E136AB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18C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1502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C69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790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H9986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EA3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artholomei-Santos et al. 2019</w:t>
            </w:r>
          </w:p>
        </w:tc>
      </w:tr>
      <w:tr w:rsidR="00466F78" w:rsidRPr="003A16CF" w14:paraId="29B6895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B0D2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1CA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brevipalm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96AE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85F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H9986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875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artholomei-Santos et al. 2019</w:t>
            </w:r>
          </w:p>
        </w:tc>
      </w:tr>
      <w:tr w:rsidR="00466F78" w:rsidRPr="003A16CF" w14:paraId="054E6105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AB8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EFE1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georginae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524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F2F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G58189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DBC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Zimmermann et al. 2019</w:t>
            </w:r>
          </w:p>
        </w:tc>
      </w:tr>
      <w:tr w:rsidR="00466F78" w:rsidRPr="003A16CF" w14:paraId="50506CF1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B17E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FCD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platensi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F50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485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MG58188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DED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Zimmermann et al. 2019</w:t>
            </w:r>
          </w:p>
        </w:tc>
      </w:tr>
      <w:tr w:rsidR="00466F78" w:rsidRPr="003A16CF" w14:paraId="3DC0444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320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975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pinipalm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485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Ivaí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Jacuí-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B8E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KX91029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5AB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04403519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CA3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17FF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neuquens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4DF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Collón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Curá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Negr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6BF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6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08B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71854BBF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ABE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13D0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intercalat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EA4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Las Carreras Creek, Dulce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80B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6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9FF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65B05665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E51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2D6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humahuac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88A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Sali River, Dulce River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A1F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9A7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535AD8C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483E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4D6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ringuelet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9BA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Calchaqui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Salad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F55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C44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151704FA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9BDE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6F5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anlorenz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02D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Los Berros Creek, Bermej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244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DC1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3D71D505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A664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0D50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jujuy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9EB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Grande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Bermejo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890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5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DA8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DA87966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0871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B8E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septentrionali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7EA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Yavi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Creek, Pilcomayo River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063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5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55B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4CD37B1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FF0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528C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camos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0CF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Desaguadero River, Argent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97C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4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A52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5D870D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3A7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4B75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obstip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D25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Horto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Forestal Ramos Creek,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6A2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975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D46F191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F310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B7A8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trinati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71D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Ribeira d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Iguap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F55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A35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781938D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05CB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067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eptochel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45F9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Ribeira do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Iguap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182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3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80F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6383579C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D4FC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BBC3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avernicol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F73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Areia II Cave River, Ribeira 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Iguape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2D3F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B6BC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657CA414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E81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B430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prado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7C9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Montevideo, La Plata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Urugu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717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F72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482EBEB5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7857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A315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uruguay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31A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del Palacio Cave, Uruguay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>, Urugu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738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3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703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42D57427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0AD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687E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violace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7ED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F7F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532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5F6898B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E179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A89C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rossi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57B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Mampitu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>-Litoral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E8A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8BC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0475B47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6612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B2CD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>Aegla inermi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62D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Caará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Creek, Sinos-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Brazi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185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735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3CA3BFFF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77E0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CF59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camargoi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76A6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 xml:space="preserve">Pelotas River, Brazi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BF0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722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F67F6F9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6935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12B7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leptodactyl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9EB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Divisa Creek, Pelotas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Brazil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C11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D3A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389663E2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715E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04D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err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1A00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  <w:lang w:val="es-CL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Guirra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Creek, Caí-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River</w:t>
            </w:r>
            <w:proofErr w:type="spellEnd"/>
            <w:r w:rsidRPr="003A16CF">
              <w:rPr>
                <w:color w:val="000000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3A16CF">
              <w:rPr>
                <w:color w:val="000000"/>
                <w:sz w:val="20"/>
                <w:szCs w:val="20"/>
                <w:lang w:val="es-CL"/>
              </w:rPr>
              <w:t>Brazi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671D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99B5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3272ED41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B89A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F48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grisell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3111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Taquari-</w:t>
            </w: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385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08F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61795FE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9912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4C2A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pinipalm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AE3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Jacuí-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4E58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620E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4D28CE7C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021E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38BB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singulari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0CEA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Ijuí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-Pelotas River, Brazi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4294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EBD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234D406C" w14:textId="77777777" w:rsidTr="00466F78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4A4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80D4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franciscan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023C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7AA3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7397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  <w:tr w:rsidR="00466F78" w:rsidRPr="003A16CF" w14:paraId="30D85001" w14:textId="77777777" w:rsidTr="00466F78">
        <w:trPr>
          <w:trHeight w:val="300"/>
        </w:trPr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AD3D88" w14:textId="77777777" w:rsidR="00466F78" w:rsidRPr="003A16CF" w:rsidRDefault="00466F78" w:rsidP="00E9147E">
            <w:pPr>
              <w:jc w:val="right"/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1E837E" w14:textId="77777777" w:rsidR="00466F78" w:rsidRPr="003A16CF" w:rsidRDefault="00466F78" w:rsidP="00E9147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16CF">
              <w:rPr>
                <w:i/>
                <w:iCs/>
                <w:color w:val="000000"/>
                <w:sz w:val="20"/>
                <w:szCs w:val="20"/>
              </w:rPr>
              <w:t xml:space="preserve">Aegla </w:t>
            </w:r>
            <w:proofErr w:type="spellStart"/>
            <w:r w:rsidRPr="003A16CF">
              <w:rPr>
                <w:i/>
                <w:iCs/>
                <w:color w:val="000000"/>
                <w:sz w:val="20"/>
                <w:szCs w:val="20"/>
              </w:rPr>
              <w:t>inconspicua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740A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16CF">
              <w:rPr>
                <w:color w:val="000000"/>
                <w:sz w:val="20"/>
                <w:szCs w:val="20"/>
              </w:rPr>
              <w:t>Guaíba</w:t>
            </w:r>
            <w:proofErr w:type="spellEnd"/>
            <w:r w:rsidRPr="003A16CF">
              <w:rPr>
                <w:color w:val="000000"/>
                <w:sz w:val="20"/>
                <w:szCs w:val="20"/>
              </w:rPr>
              <w:t xml:space="preserve"> River, Brazi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6741BF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AY59560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520D62" w14:textId="77777777" w:rsidR="00466F78" w:rsidRPr="003A16CF" w:rsidRDefault="00466F78" w:rsidP="00E9147E">
            <w:pPr>
              <w:rPr>
                <w:color w:val="000000"/>
                <w:sz w:val="20"/>
                <w:szCs w:val="20"/>
              </w:rPr>
            </w:pPr>
            <w:r w:rsidRPr="003A16CF">
              <w:rPr>
                <w:color w:val="000000"/>
                <w:sz w:val="20"/>
                <w:szCs w:val="20"/>
              </w:rPr>
              <w:t>Pérez-Losada et al. 2004</w:t>
            </w:r>
          </w:p>
        </w:tc>
      </w:tr>
    </w:tbl>
    <w:p w14:paraId="75820350" w14:textId="77777777" w:rsidR="00466F78" w:rsidRPr="00E55D5B" w:rsidRDefault="00466F78" w:rsidP="00466F78">
      <w:pPr>
        <w:spacing w:line="480" w:lineRule="auto"/>
        <w:rPr>
          <w:color w:val="231F20"/>
        </w:rPr>
      </w:pPr>
    </w:p>
    <w:p w14:paraId="17C602CF" w14:textId="77777777" w:rsidR="00466F78" w:rsidRPr="0056604B" w:rsidRDefault="00466F78" w:rsidP="00466F78">
      <w:pPr>
        <w:tabs>
          <w:tab w:val="left" w:pos="2977"/>
        </w:tabs>
        <w:spacing w:line="480" w:lineRule="auto"/>
        <w:rPr>
          <w:rFonts w:eastAsiaTheme="minorHAnsi"/>
          <w:color w:val="231F20"/>
          <w:lang w:eastAsia="en-US"/>
        </w:rPr>
      </w:pPr>
    </w:p>
    <w:p w14:paraId="3FB81E8C" w14:textId="77777777" w:rsidR="00F1334B" w:rsidRDefault="00F1334B"/>
    <w:sectPr w:rsidR="00F133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F78"/>
    <w:rsid w:val="00466F78"/>
    <w:rsid w:val="00A753AB"/>
    <w:rsid w:val="00F1334B"/>
    <w:rsid w:val="00F16A11"/>
    <w:rsid w:val="00F4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0D3CD"/>
  <w15:chartTrackingRefBased/>
  <w15:docId w15:val="{86A03886-99E4-4AD3-A31F-F1DE4FB3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F7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66F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6F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6F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6F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6F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6F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6F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6F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6F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6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6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6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6F7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6F7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6F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6F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6F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6F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6F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66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6F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66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6F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66F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6F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66F7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6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6F7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6F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7</Words>
  <Characters>5085</Characters>
  <Application>Microsoft Office Word</Application>
  <DocSecurity>0</DocSecurity>
  <Lines>423</Lines>
  <Paragraphs>396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11-27T15:01:00Z</dcterms:created>
  <dcterms:modified xsi:type="dcterms:W3CDTF">2025-11-27T15:03:00Z</dcterms:modified>
</cp:coreProperties>
</file>